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5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134"/>
        <w:gridCol w:w="850"/>
        <w:gridCol w:w="1418"/>
        <w:gridCol w:w="850"/>
        <w:gridCol w:w="992"/>
        <w:gridCol w:w="709"/>
        <w:gridCol w:w="851"/>
        <w:gridCol w:w="850"/>
        <w:gridCol w:w="708"/>
        <w:gridCol w:w="993"/>
        <w:gridCol w:w="851"/>
        <w:gridCol w:w="567"/>
        <w:gridCol w:w="992"/>
        <w:gridCol w:w="709"/>
        <w:gridCol w:w="850"/>
        <w:gridCol w:w="1111"/>
      </w:tblGrid>
      <w:tr w:rsidR="00DD7FE9" w:rsidRPr="00DD7FE9" w14:paraId="2F360A7A" w14:textId="77777777" w:rsidTr="002E4DBB">
        <w:trPr>
          <w:trHeight w:val="280"/>
        </w:trPr>
        <w:tc>
          <w:tcPr>
            <w:tcW w:w="15853" w:type="dxa"/>
            <w:gridSpan w:val="1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D34ED" w14:textId="77777777" w:rsid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able: Showing details of income and expenditure of all cases</w:t>
            </w:r>
          </w:p>
          <w:p w14:paraId="26D407A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D7FE9" w:rsidRPr="00DD7FE9" w14:paraId="7CE5AE32" w14:textId="77777777" w:rsidTr="002E4DBB">
        <w:trPr>
          <w:trHeight w:val="28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B36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47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2E8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EB0E" w14:textId="64BB243A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nthly family in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60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nanc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89CF" w14:textId="7A69B469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AD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rugs and dispos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745C" w14:textId="443B1D33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vestig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EA6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-referral hospitaliz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4A5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spitalization after referr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7634" w14:textId="2ADC0D83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rect expen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6702" w14:textId="56FF283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817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us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3528" w14:textId="15B6A6B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F63B" w14:textId="1B268111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come loss (caregive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FFD7" w14:textId="2F3220B3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come loss (sel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9CBF" w14:textId="77777777" w:rsidR="00DD7FE9" w:rsidRPr="00DD7FE9" w:rsidRDefault="00DD7FE9" w:rsidP="002E4DB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direct expens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035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nancial crisis</w:t>
            </w:r>
          </w:p>
        </w:tc>
      </w:tr>
      <w:tr w:rsidR="00DD7FE9" w:rsidRPr="00DD7FE9" w14:paraId="2183475A" w14:textId="77777777" w:rsidTr="002E4DBB">
        <w:trPr>
          <w:trHeight w:val="28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2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A2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6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al mine work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4BE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54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+ sold la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77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63E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F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4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3B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0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43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FF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D6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4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6A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6D8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4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33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56A40D90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9C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F7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E7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p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B0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EA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d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perty+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nts+relatives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ntribu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A3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178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43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BD0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C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BB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EB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10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1BE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88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02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F7A3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40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62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7BA5C854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6C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5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04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memploy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6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B9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s borrowed mo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D9C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1C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0EA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3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96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A4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CE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EA4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5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9E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89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AD46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14B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4D57757D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C4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A6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C21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wns bus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D3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65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1B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452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F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50C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D5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14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C0E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9C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7B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9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3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532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6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84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DD7FE9" w:rsidRPr="00DD7FE9" w14:paraId="536E1FA7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55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87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E7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e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86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08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B6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2A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59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FD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C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F0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AC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C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EE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8A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EE8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C1C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1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CF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42B2422F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2A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95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9F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92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F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rowed money from frie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534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ED2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93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BD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23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64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91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81C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C0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7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F7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F3E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AC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548AE125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06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061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A6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A3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51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wife's orna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5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0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F1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98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167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AF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38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5FF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90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8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BA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52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2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506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701F9E6A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39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C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55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vis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6E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CFB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326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1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6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F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21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08D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EC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F3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1A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FF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A8A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67DB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9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3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3846BDE9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3DC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92B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D9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37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19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C8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E6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6FB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D5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2D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92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03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20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62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E1D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C8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D2C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19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49759639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56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DA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30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93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8F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ved money by br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0C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B8E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504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902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70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06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C8C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8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FEB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F0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01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C6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8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EC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3100651B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FE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F8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95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C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6A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v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5F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836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33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267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F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D5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400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B8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9A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B2B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02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72F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DB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06CA5C50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A2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49E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D4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6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A75" w14:textId="311D3D5C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her's p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D7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D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C56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635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4E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43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D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DF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79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3A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5B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90D2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6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05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53818C39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DB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E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90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58E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8A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5F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DF6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90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4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0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B5D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7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4E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C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87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A1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C76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0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E3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521FBC6E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8C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E4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16C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4A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F9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nanced by th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65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A6E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A6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A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D55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6E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3C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CD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4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14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DF4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969F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62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8B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516BDEB0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F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2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A2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pen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19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F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her's sa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0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C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FE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A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4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44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12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25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12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923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F20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33F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4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4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7BE4F163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D76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B57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7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e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BD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7B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89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1A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19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C2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BB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5FD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5B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11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B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D1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A4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AF2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7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7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01C2434A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C2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2A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B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rry dr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5A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64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B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CE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3D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F2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78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DA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0C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D1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0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AB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BC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390E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44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CB9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7272B65A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2C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35A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9D0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E8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87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CA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37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FD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CB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4E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CD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00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FF3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585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5E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1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4745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80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F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5D954D9B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BC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9C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D00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E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7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an from friends+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lief f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E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4D7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B78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1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027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DB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116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C6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B1D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AB0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2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5F3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7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32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6FD1F37E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F9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183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4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ac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42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D7A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D0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564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87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8A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51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1D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4D7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A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37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ED2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632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0B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6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FED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DD7FE9" w:rsidRPr="00DD7FE9" w14:paraId="0B4CEDE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241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F9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80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p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F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A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ants</w:t>
            </w: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  Other</w:t>
            </w:r>
            <w:proofErr w:type="gram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GOs+ lo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E4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48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281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4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7A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E4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8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C2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22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F1D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C3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147C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3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85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4B07259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A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A4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E6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ecrtici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0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9B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8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8C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5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E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4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84F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37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3E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52A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6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CE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A01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72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64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3AC4EE4F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97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5FC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8E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980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D4C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 property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C7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BB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10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A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0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7C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85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4FD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1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8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B1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1C9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9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53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59AC5168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174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83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F89" w14:textId="49C7AD1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 stall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2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AC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her's and brother's sav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9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AC2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A2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C8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CA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47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9A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2B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E2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AD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335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D69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6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F9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70ED5A17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C8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19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ED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s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28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E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B54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3B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A6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308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A0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3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44E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C4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27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89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41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2770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3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F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567FA74E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12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5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2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p own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5E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BE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nd+ self fina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0A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623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B0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CB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375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9E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C3D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6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D2E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CA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F9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E9B1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66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2D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03CD3DAB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3C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3D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70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ice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22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31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ersem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42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96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34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D4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BE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BB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09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17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7E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DF1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A2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1A13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5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37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1C27246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F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1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E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l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0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32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v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CFA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77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02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16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E23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AA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A9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00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A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5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C8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D7E2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1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9E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7ADB6FD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F19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E9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7F3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ce bro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F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E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3DD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58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A59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E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7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25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34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1A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4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35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C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E0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6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D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DD7FE9" w:rsidRPr="00DD7FE9" w14:paraId="08F9FC34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3EC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1C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A8C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D58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45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trac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0C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A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2E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AA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4A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D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A8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757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07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39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67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CCF8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6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0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4270EC6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AD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D5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6C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BC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06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5D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C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57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19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04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D5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F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178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0C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DE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7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6C4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5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E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D09D7F7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C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1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86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orks at spinning m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41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9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ved money+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nts+sold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is ancestral land+ Father's sav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6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81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2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EF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F7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3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95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43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EA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4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7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AB6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79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90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57FE95A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A5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3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A4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F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3C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40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310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1E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AD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90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87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C5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49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9E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5FC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04C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C51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99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E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593A46C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F87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DB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A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s dr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4F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A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7A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224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64C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BFD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F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3FD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630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B9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A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E3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F5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5E9C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36C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64DE0F8F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1D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E35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23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AA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8D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A02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1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8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F0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6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A2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6C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E4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B1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0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28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558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52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03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5B3D4ADD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4A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7F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1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l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0C5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05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ssistance + self fina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9A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A8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F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E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88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39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43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24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5B2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67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66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E2D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9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AA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522166E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B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D9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D09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90D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29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 property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A6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77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9E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7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8A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E6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E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09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6A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D3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9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7EAF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8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15D9A2A4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0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3C0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F5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rance</w:t>
            </w:r>
            <w:proofErr w:type="gram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F7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012" w14:textId="0C482DD1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tiv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CC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A9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81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DE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EC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33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97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EB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28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7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761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479C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01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18F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3CB36012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34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3E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F9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pen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6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A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E2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7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93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C2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BEC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91C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BF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B2A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89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B4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6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DBF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7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9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48F3DB77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7B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A9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83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e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99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EE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CE8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934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8F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482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4F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8D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A9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3C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C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2E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D6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719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1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BE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DD7FE9" w:rsidRPr="00DD7FE9" w14:paraId="57F5F3D5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4B8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2E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075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p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67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A7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AED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3C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69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85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915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7EC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59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22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DF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EA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8A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EED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3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AE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0B6744C5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C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B22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12F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E87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90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ants</w:t>
            </w: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  Other</w:t>
            </w:r>
            <w:proofErr w:type="gram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G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1F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F9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C91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CDE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F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51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E58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30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B2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0E5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1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74BC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71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A6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36244E02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D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51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43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wspaper edi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00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34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vt</w:t>
            </w:r>
            <w:proofErr w:type="spellEnd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74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FF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4E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34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C5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3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F8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02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D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D6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CE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066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73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66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e</w:t>
            </w:r>
            <w:proofErr w:type="gramEnd"/>
          </w:p>
        </w:tc>
      </w:tr>
      <w:tr w:rsidR="00DD7FE9" w:rsidRPr="00DD7FE9" w14:paraId="740FE57D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53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50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E6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mple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E9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5E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sored by te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66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34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F1D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7B6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F8E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F2B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63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B8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12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87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58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D31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30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8D4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DD7FE9" w:rsidRPr="00DD7FE9" w14:paraId="3837370A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BC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62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05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l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07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4D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sh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E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1F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7B0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5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9C5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28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17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E7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A8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AEE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1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E14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54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49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65E3C9A8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A1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0DE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AA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a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E92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8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B3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1C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7A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9A9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D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817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66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BA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64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DB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D9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883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64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4B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39F117D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D1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399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205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1F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27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55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23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C4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40B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AA0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1F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59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90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525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9B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F8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25C7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62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8F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93F4E5C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D6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B5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E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A9A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5F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 property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D7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64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84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01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1F6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7AD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44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1AF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5B2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B9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892A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408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54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D3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5DD00ED9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5A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573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DEE1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7EB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578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d proper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0E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71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6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97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F4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BD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41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B7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890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1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CC2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138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105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96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</w:tr>
      <w:tr w:rsidR="00DD7FE9" w:rsidRPr="00DD7FE9" w14:paraId="2E2EA678" w14:textId="77777777" w:rsidTr="002E4DBB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8A8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1664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EBF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5E3E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4AB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mburs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02C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AA5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E86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A47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67A2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9C1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5AC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3DB9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8E1D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D94F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7F53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3B8A" w14:textId="77777777" w:rsidR="00DD7FE9" w:rsidRPr="00DD7FE9" w:rsidRDefault="00DD7FE9" w:rsidP="002E4DB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D7FE9">
              <w:rPr>
                <w:rFonts w:ascii="Arial" w:eastAsia="Times New Roman" w:hAnsi="Arial" w:cs="Arial"/>
                <w:sz w:val="16"/>
                <w:szCs w:val="16"/>
              </w:rPr>
              <w:t>25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F34C" w14:textId="77777777" w:rsidR="00DD7FE9" w:rsidRPr="00DD7FE9" w:rsidRDefault="00DD7FE9" w:rsidP="002E4D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7F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4EB506BC" w14:textId="77777777" w:rsidR="00380833" w:rsidRDefault="00380833"/>
    <w:sectPr w:rsidR="00380833" w:rsidSect="00DD7FE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FE9"/>
    <w:rsid w:val="002E4DBB"/>
    <w:rsid w:val="00380833"/>
    <w:rsid w:val="00DD7FE9"/>
    <w:rsid w:val="00E2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AEE5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7FE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7FE9"/>
    <w:rPr>
      <w:color w:val="993366"/>
      <w:u w:val="single"/>
    </w:rPr>
  </w:style>
  <w:style w:type="paragraph" w:customStyle="1" w:styleId="xl65">
    <w:name w:val="xl65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DD7FE9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DD7FE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DD7FE9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7FE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7FE9"/>
    <w:rPr>
      <w:color w:val="993366"/>
      <w:u w:val="single"/>
    </w:rPr>
  </w:style>
  <w:style w:type="paragraph" w:customStyle="1" w:styleId="xl65">
    <w:name w:val="xl65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DD7FE9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DD7FE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DD7FE9"/>
    <w:pPr>
      <w:spacing w:before="100" w:beforeAutospacing="1" w:after="100" w:afterAutospacing="1"/>
    </w:pPr>
    <w:rPr>
      <w:rFonts w:ascii="Times" w:hAnsi="Times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DD7FE9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9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5</Words>
  <Characters>4251</Characters>
  <Application>Microsoft Macintosh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Jha</dc:creator>
  <cp:keywords/>
  <dc:description/>
  <cp:lastModifiedBy>Vivekanand Jha</cp:lastModifiedBy>
  <cp:revision>3</cp:revision>
  <dcterms:created xsi:type="dcterms:W3CDTF">2013-03-04T13:04:00Z</dcterms:created>
  <dcterms:modified xsi:type="dcterms:W3CDTF">2013-05-29T14:19:00Z</dcterms:modified>
</cp:coreProperties>
</file>